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0E3E0" w14:textId="77777777" w:rsidR="00596E03" w:rsidRDefault="00596E03" w:rsidP="001139B2">
      <w:pPr>
        <w:kinsoku w:val="0"/>
        <w:overflowPunct w:val="0"/>
        <w:autoSpaceDE w:val="0"/>
        <w:autoSpaceDN w:val="0"/>
        <w:adjustRightInd w:val="0"/>
        <w:spacing w:line="314" w:lineRule="auto"/>
        <w:ind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20E8EC0" w14:textId="3D777D5B" w:rsidR="00F306BD" w:rsidRPr="005A0581" w:rsidRDefault="00F306BD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  <w:r w:rsidRPr="005A0581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596E03">
        <w:rPr>
          <w:rFonts w:ascii="Arial" w:hAnsi="Arial" w:cs="Arial"/>
          <w:b/>
          <w:bCs/>
          <w:kern w:val="0"/>
          <w:sz w:val="16"/>
          <w:szCs w:val="16"/>
        </w:rPr>
        <w:t xml:space="preserve">3 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 xml:space="preserve">Table. 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Antibody reagent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s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F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low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C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ytometry </w:t>
      </w:r>
      <w:r w:rsidR="00C41198">
        <w:rPr>
          <w:rFonts w:ascii="Arial" w:hAnsi="Arial" w:cs="Arial"/>
          <w:b/>
          <w:bCs/>
          <w:color w:val="000000" w:themeColor="text1"/>
          <w:sz w:val="16"/>
          <w:szCs w:val="16"/>
        </w:rPr>
        <w:t>A</w:t>
      </w:r>
      <w:r w:rsidR="005A0581" w:rsidRPr="005A0581">
        <w:rPr>
          <w:rFonts w:ascii="Arial" w:hAnsi="Arial" w:cs="Arial"/>
          <w:b/>
          <w:bCs/>
          <w:color w:val="000000" w:themeColor="text1"/>
          <w:sz w:val="16"/>
          <w:szCs w:val="16"/>
        </w:rPr>
        <w:t>nalysis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>.</w:t>
      </w:r>
    </w:p>
    <w:p w14:paraId="14A3DCC0" w14:textId="77777777" w:rsidR="00F306BD" w:rsidRPr="005A0581" w:rsidRDefault="00F306BD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tbl>
      <w:tblPr>
        <w:tblStyle w:val="TableGrid"/>
        <w:tblW w:w="9260" w:type="dxa"/>
        <w:tblInd w:w="1175" w:type="dxa"/>
        <w:tblLook w:val="04A0" w:firstRow="1" w:lastRow="0" w:firstColumn="1" w:lastColumn="0" w:noHBand="0" w:noVBand="1"/>
      </w:tblPr>
      <w:tblGrid>
        <w:gridCol w:w="620"/>
        <w:gridCol w:w="4770"/>
        <w:gridCol w:w="2070"/>
        <w:gridCol w:w="1800"/>
      </w:tblGrid>
      <w:tr w:rsidR="00F306BD" w:rsidRPr="005A0581" w14:paraId="481511D7" w14:textId="77777777" w:rsidTr="00FA40E7">
        <w:tc>
          <w:tcPr>
            <w:tcW w:w="620" w:type="dxa"/>
          </w:tcPr>
          <w:p w14:paraId="56448E00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S. No</w:t>
            </w:r>
          </w:p>
        </w:tc>
        <w:tc>
          <w:tcPr>
            <w:tcW w:w="4770" w:type="dxa"/>
          </w:tcPr>
          <w:p w14:paraId="1F08813A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Reagents</w:t>
            </w:r>
          </w:p>
        </w:tc>
        <w:tc>
          <w:tcPr>
            <w:tcW w:w="2070" w:type="dxa"/>
          </w:tcPr>
          <w:p w14:paraId="24523EC7" w14:textId="77777777" w:rsidR="00F306BD" w:rsidRPr="005A0581" w:rsidRDefault="00F306BD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  <w:tc>
          <w:tcPr>
            <w:tcW w:w="1800" w:type="dxa"/>
          </w:tcPr>
          <w:p w14:paraId="023F0E52" w14:textId="5C239E67" w:rsidR="00F306BD" w:rsidRPr="005A0581" w:rsidRDefault="00BC4D06" w:rsidP="00D53CC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alog number</w:t>
            </w:r>
          </w:p>
        </w:tc>
      </w:tr>
      <w:tr w:rsidR="00DA267B" w:rsidRPr="005A0581" w14:paraId="727072DE" w14:textId="77777777" w:rsidTr="00FA40E7">
        <w:tc>
          <w:tcPr>
            <w:tcW w:w="620" w:type="dxa"/>
          </w:tcPr>
          <w:p w14:paraId="6B5A4BD5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1.</w:t>
            </w:r>
          </w:p>
        </w:tc>
        <w:tc>
          <w:tcPr>
            <w:tcW w:w="4770" w:type="dxa"/>
          </w:tcPr>
          <w:p w14:paraId="021C1C59" w14:textId="1045607A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F700 anti-human CD3 (Clone </w:t>
            </w:r>
            <w:r w:rsidRPr="005A058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34-2)</w:t>
            </w:r>
          </w:p>
        </w:tc>
        <w:tc>
          <w:tcPr>
            <w:tcW w:w="2070" w:type="dxa"/>
          </w:tcPr>
          <w:p w14:paraId="0B784073" w14:textId="5092F559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1F4D4583" w14:textId="30DB26AF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t# </w:t>
            </w:r>
            <w:r w:rsidRPr="005A058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7917</w:t>
            </w:r>
          </w:p>
        </w:tc>
      </w:tr>
      <w:tr w:rsidR="00DA267B" w:rsidRPr="005A0581" w14:paraId="60A91A67" w14:textId="77777777" w:rsidTr="00FA40E7">
        <w:tc>
          <w:tcPr>
            <w:tcW w:w="620" w:type="dxa"/>
          </w:tcPr>
          <w:p w14:paraId="5EF399C2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2.</w:t>
            </w:r>
          </w:p>
        </w:tc>
        <w:tc>
          <w:tcPr>
            <w:tcW w:w="4770" w:type="dxa"/>
          </w:tcPr>
          <w:p w14:paraId="425E874F" w14:textId="676EBD50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CD3 (Clone SP34-2)</w:t>
            </w:r>
          </w:p>
        </w:tc>
        <w:tc>
          <w:tcPr>
            <w:tcW w:w="2070" w:type="dxa"/>
          </w:tcPr>
          <w:p w14:paraId="3F79C7C0" w14:textId="3A203043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DF0F9BA" w14:textId="0D4150EE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557757</w:t>
            </w:r>
          </w:p>
        </w:tc>
      </w:tr>
      <w:tr w:rsidR="00DA267B" w:rsidRPr="005A0581" w14:paraId="49C74031" w14:textId="77777777" w:rsidTr="00FA40E7">
        <w:tc>
          <w:tcPr>
            <w:tcW w:w="620" w:type="dxa"/>
          </w:tcPr>
          <w:p w14:paraId="5266C658" w14:textId="77777777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3.</w:t>
            </w:r>
          </w:p>
        </w:tc>
        <w:tc>
          <w:tcPr>
            <w:tcW w:w="4770" w:type="dxa"/>
          </w:tcPr>
          <w:p w14:paraId="4BD41182" w14:textId="60A993D6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V650 anti-human CD4 (Clone L200)</w:t>
            </w:r>
          </w:p>
        </w:tc>
        <w:tc>
          <w:tcPr>
            <w:tcW w:w="2070" w:type="dxa"/>
          </w:tcPr>
          <w:p w14:paraId="21B08584" w14:textId="434F29F3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0BFED1E7" w14:textId="4D239882" w:rsidR="00DA267B" w:rsidRPr="005A0581" w:rsidRDefault="00DA267B" w:rsidP="00DA267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Cat# 563737</w:t>
            </w:r>
          </w:p>
        </w:tc>
      </w:tr>
      <w:tr w:rsidR="00BC4D06" w:rsidRPr="005A0581" w14:paraId="27C37F40" w14:textId="77777777" w:rsidTr="00FA40E7">
        <w:tc>
          <w:tcPr>
            <w:tcW w:w="620" w:type="dxa"/>
          </w:tcPr>
          <w:p w14:paraId="64A2E1A4" w14:textId="341E75E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4.</w:t>
            </w:r>
          </w:p>
        </w:tc>
        <w:tc>
          <w:tcPr>
            <w:tcW w:w="4770" w:type="dxa"/>
          </w:tcPr>
          <w:p w14:paraId="57B73EF2" w14:textId="0EFC9F7B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UV805 anti-human CD8 (Clone SK1)</w:t>
            </w:r>
          </w:p>
        </w:tc>
        <w:tc>
          <w:tcPr>
            <w:tcW w:w="2070" w:type="dxa"/>
          </w:tcPr>
          <w:p w14:paraId="2BF6B91C" w14:textId="45DF4466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3282FEE" w14:textId="753F1BE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612889</w:t>
            </w:r>
          </w:p>
        </w:tc>
      </w:tr>
      <w:tr w:rsidR="00BC4D06" w:rsidRPr="005A0581" w14:paraId="42259427" w14:textId="77777777" w:rsidTr="00FA40E7">
        <w:tc>
          <w:tcPr>
            <w:tcW w:w="620" w:type="dxa"/>
          </w:tcPr>
          <w:p w14:paraId="7BF67742" w14:textId="2BC7042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5.</w:t>
            </w:r>
          </w:p>
        </w:tc>
        <w:tc>
          <w:tcPr>
            <w:tcW w:w="4770" w:type="dxa"/>
          </w:tcPr>
          <w:p w14:paraId="394A088D" w14:textId="48B8B1BD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UV737 anti-human CD95 (Clone DX2)</w:t>
            </w:r>
          </w:p>
        </w:tc>
        <w:tc>
          <w:tcPr>
            <w:tcW w:w="2070" w:type="dxa"/>
          </w:tcPr>
          <w:p w14:paraId="6836E083" w14:textId="71430A5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1C4FF2E2" w14:textId="1CE053E3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 564710</w:t>
            </w:r>
          </w:p>
        </w:tc>
      </w:tr>
      <w:tr w:rsidR="00BC4D06" w:rsidRPr="005A0581" w14:paraId="766DC668" w14:textId="77777777" w:rsidTr="00FA40E7">
        <w:tc>
          <w:tcPr>
            <w:tcW w:w="620" w:type="dxa"/>
          </w:tcPr>
          <w:p w14:paraId="36B18405" w14:textId="7245AFFE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6.</w:t>
            </w:r>
          </w:p>
        </w:tc>
        <w:tc>
          <w:tcPr>
            <w:tcW w:w="4770" w:type="dxa"/>
          </w:tcPr>
          <w:p w14:paraId="53228437" w14:textId="417F4033" w:rsidR="00BC4D06" w:rsidRPr="005A0581" w:rsidRDefault="00D039CF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PE/Dazzle </w:t>
            </w:r>
            <w:r w:rsidR="00B0278E"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594 </w:t>
            </w:r>
            <w:r w:rsidR="00B0278E"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</w:t>
            </w:r>
            <w:r w:rsidR="00BC4D06"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-human CD28 (Clone CD28.2)</w:t>
            </w:r>
          </w:p>
        </w:tc>
        <w:tc>
          <w:tcPr>
            <w:tcW w:w="2070" w:type="dxa"/>
          </w:tcPr>
          <w:p w14:paraId="6E3707FF" w14:textId="69488CA5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503AAF8E" w14:textId="6E8C9F30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0581">
              <w:rPr>
                <w:rFonts w:ascii="Arial" w:hAnsi="Arial" w:cs="Arial"/>
                <w:color w:val="000000" w:themeColor="text1"/>
                <w:sz w:val="16"/>
                <w:szCs w:val="16"/>
              </w:rPr>
              <w:t>Cat# 302942</w:t>
            </w:r>
          </w:p>
        </w:tc>
      </w:tr>
      <w:tr w:rsidR="00BC4D06" w:rsidRPr="005A0581" w14:paraId="2EAA0D39" w14:textId="77777777" w:rsidTr="00FA40E7">
        <w:tc>
          <w:tcPr>
            <w:tcW w:w="620" w:type="dxa"/>
          </w:tcPr>
          <w:p w14:paraId="6C616C3B" w14:textId="4C403924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7.</w:t>
            </w:r>
          </w:p>
        </w:tc>
        <w:tc>
          <w:tcPr>
            <w:tcW w:w="4770" w:type="dxa"/>
          </w:tcPr>
          <w:p w14:paraId="7081F53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CD20 (Clone 2H7)</w:t>
            </w:r>
          </w:p>
        </w:tc>
        <w:tc>
          <w:tcPr>
            <w:tcW w:w="2070" w:type="dxa"/>
          </w:tcPr>
          <w:p w14:paraId="44A91A78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26693F3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302314</w:t>
            </w:r>
          </w:p>
        </w:tc>
      </w:tr>
      <w:tr w:rsidR="00BC4D06" w:rsidRPr="005A0581" w14:paraId="23E880F8" w14:textId="77777777" w:rsidTr="00FA40E7">
        <w:tc>
          <w:tcPr>
            <w:tcW w:w="620" w:type="dxa"/>
          </w:tcPr>
          <w:p w14:paraId="4CCA160E" w14:textId="7421E014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8.</w:t>
            </w:r>
          </w:p>
        </w:tc>
        <w:tc>
          <w:tcPr>
            <w:tcW w:w="4770" w:type="dxa"/>
          </w:tcPr>
          <w:p w14:paraId="7FBCE27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APC-Cy7 anti-human live/dead</w:t>
            </w:r>
          </w:p>
        </w:tc>
        <w:tc>
          <w:tcPr>
            <w:tcW w:w="2070" w:type="dxa"/>
          </w:tcPr>
          <w:p w14:paraId="0C48BEBC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800" w:type="dxa"/>
          </w:tcPr>
          <w:p w14:paraId="5DC9DB22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Ref#L34976A</w:t>
            </w:r>
          </w:p>
        </w:tc>
      </w:tr>
      <w:tr w:rsidR="00BC4D06" w:rsidRPr="005A0581" w14:paraId="4196C2A6" w14:textId="77777777" w:rsidTr="00FA40E7">
        <w:tc>
          <w:tcPr>
            <w:tcW w:w="620" w:type="dxa"/>
          </w:tcPr>
          <w:p w14:paraId="29A866DD" w14:textId="1CC7BE20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9.</w:t>
            </w:r>
          </w:p>
        </w:tc>
        <w:tc>
          <w:tcPr>
            <w:tcW w:w="4770" w:type="dxa"/>
          </w:tcPr>
          <w:p w14:paraId="3C7EEBAD" w14:textId="5A59E394" w:rsidR="00BC4D06" w:rsidRPr="005A0581" w:rsidRDefault="00AA45DE" w:rsidP="008722CA">
            <w:pPr>
              <w:tabs>
                <w:tab w:val="left" w:pos="610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 anti-human </w:t>
            </w:r>
            <w:r w:rsidR="007A36F2">
              <w:rPr>
                <w:rFonts w:ascii="Arial" w:hAnsi="Arial" w:cs="Arial"/>
                <w:sz w:val="16"/>
                <w:szCs w:val="16"/>
              </w:rPr>
              <w:t>CD197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CR7</w:t>
            </w:r>
            <w:r w:rsidR="007A36F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(Clone 3D12)</w:t>
            </w:r>
          </w:p>
        </w:tc>
        <w:tc>
          <w:tcPr>
            <w:tcW w:w="2070" w:type="dxa"/>
          </w:tcPr>
          <w:p w14:paraId="6C2418F2" w14:textId="4C921DA4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FDDF898" w14:textId="0AACE751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AA45DE">
              <w:rPr>
                <w:rFonts w:ascii="Arial" w:hAnsi="Arial" w:cs="Arial"/>
                <w:sz w:val="16"/>
                <w:szCs w:val="16"/>
              </w:rPr>
              <w:t>561008</w:t>
            </w:r>
          </w:p>
        </w:tc>
      </w:tr>
      <w:tr w:rsidR="00BC4D06" w:rsidRPr="005A0581" w14:paraId="101FBFEB" w14:textId="77777777" w:rsidTr="00FA40E7">
        <w:tc>
          <w:tcPr>
            <w:tcW w:w="620" w:type="dxa"/>
          </w:tcPr>
          <w:p w14:paraId="4FB63591" w14:textId="5C825B0E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10.</w:t>
            </w:r>
          </w:p>
        </w:tc>
        <w:tc>
          <w:tcPr>
            <w:tcW w:w="4770" w:type="dxa"/>
          </w:tcPr>
          <w:p w14:paraId="1C31DEA9" w14:textId="7BA9D05D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785 anti-human CD195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CR5</w:t>
            </w:r>
            <w:r>
              <w:rPr>
                <w:rFonts w:ascii="Arial" w:hAnsi="Arial" w:cs="Arial"/>
                <w:sz w:val="16"/>
                <w:szCs w:val="16"/>
              </w:rPr>
              <w:t xml:space="preserve">) (Clone </w:t>
            </w:r>
            <w:r w:rsidR="007A36F2">
              <w:rPr>
                <w:rFonts w:ascii="Arial" w:hAnsi="Arial" w:cs="Arial"/>
                <w:sz w:val="16"/>
                <w:szCs w:val="16"/>
              </w:rPr>
              <w:t>3A9)</w:t>
            </w:r>
          </w:p>
        </w:tc>
        <w:tc>
          <w:tcPr>
            <w:tcW w:w="2070" w:type="dxa"/>
          </w:tcPr>
          <w:p w14:paraId="4037AAD9" w14:textId="07D9E080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2A21C2D" w14:textId="33B0859B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565001</w:t>
            </w:r>
          </w:p>
        </w:tc>
      </w:tr>
      <w:tr w:rsidR="006067A8" w:rsidRPr="005A0581" w14:paraId="283FD5AD" w14:textId="77777777" w:rsidTr="00FA40E7">
        <w:tc>
          <w:tcPr>
            <w:tcW w:w="620" w:type="dxa"/>
          </w:tcPr>
          <w:p w14:paraId="2ACD11E5" w14:textId="6335B773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</w:t>
            </w:r>
          </w:p>
        </w:tc>
        <w:tc>
          <w:tcPr>
            <w:tcW w:w="4770" w:type="dxa"/>
          </w:tcPr>
          <w:p w14:paraId="18343544" w14:textId="30EDD319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A40E7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PE-CF594 Mouse Anti-Human CD196 (CCR6)</w:t>
            </w: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 (Clone 11A9)</w:t>
            </w:r>
          </w:p>
        </w:tc>
        <w:tc>
          <w:tcPr>
            <w:tcW w:w="2070" w:type="dxa"/>
          </w:tcPr>
          <w:p w14:paraId="25EC3896" w14:textId="5AA829AD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7243A5E2" w14:textId="3F5D56D3" w:rsidR="006067A8" w:rsidRDefault="00FA40E7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FA40E7">
              <w:rPr>
                <w:rFonts w:ascii="Arial" w:hAnsi="Arial" w:cs="Arial"/>
                <w:sz w:val="16"/>
                <w:szCs w:val="16"/>
              </w:rPr>
              <w:t>564816</w:t>
            </w:r>
          </w:p>
        </w:tc>
      </w:tr>
      <w:tr w:rsidR="00BC4D06" w:rsidRPr="005A0581" w14:paraId="08B2EFC7" w14:textId="77777777" w:rsidTr="00FA40E7">
        <w:tc>
          <w:tcPr>
            <w:tcW w:w="620" w:type="dxa"/>
          </w:tcPr>
          <w:p w14:paraId="2D125E7B" w14:textId="5D2BD2F6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</w:t>
            </w:r>
          </w:p>
        </w:tc>
        <w:tc>
          <w:tcPr>
            <w:tcW w:w="4770" w:type="dxa"/>
          </w:tcPr>
          <w:p w14:paraId="34BF72CB" w14:textId="58741C2B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V711 anti-human 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D69</w:t>
            </w:r>
            <w:r>
              <w:rPr>
                <w:rFonts w:ascii="Arial" w:hAnsi="Arial" w:cs="Arial"/>
                <w:sz w:val="16"/>
                <w:szCs w:val="16"/>
              </w:rPr>
              <w:t xml:space="preserve"> (Clone FN</w:t>
            </w:r>
            <w:r w:rsidR="007A36F2">
              <w:rPr>
                <w:rFonts w:ascii="Arial" w:hAnsi="Arial" w:cs="Arial"/>
                <w:sz w:val="16"/>
                <w:szCs w:val="16"/>
              </w:rPr>
              <w:t>50)</w:t>
            </w:r>
          </w:p>
        </w:tc>
        <w:tc>
          <w:tcPr>
            <w:tcW w:w="2070" w:type="dxa"/>
          </w:tcPr>
          <w:p w14:paraId="2FA3B4FB" w14:textId="7EA3A0AE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3662D5DA" w14:textId="61C39C2A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310944</w:t>
            </w:r>
          </w:p>
        </w:tc>
      </w:tr>
      <w:tr w:rsidR="00BC4D06" w:rsidRPr="005A0581" w14:paraId="32F58140" w14:textId="77777777" w:rsidTr="00FA40E7">
        <w:trPr>
          <w:trHeight w:val="287"/>
        </w:trPr>
        <w:tc>
          <w:tcPr>
            <w:tcW w:w="620" w:type="dxa"/>
          </w:tcPr>
          <w:p w14:paraId="53A56821" w14:textId="216358AE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</w:t>
            </w:r>
          </w:p>
        </w:tc>
        <w:tc>
          <w:tcPr>
            <w:tcW w:w="4770" w:type="dxa"/>
          </w:tcPr>
          <w:p w14:paraId="0B9894BB" w14:textId="2F8A17F1" w:rsidR="00BC4D06" w:rsidRPr="005A0581" w:rsidRDefault="006275B9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75B9">
              <w:rPr>
                <w:rFonts w:ascii="Arial" w:hAnsi="Arial" w:cs="Arial"/>
                <w:sz w:val="16"/>
                <w:szCs w:val="16"/>
              </w:rPr>
              <w:t xml:space="preserve">FITC </w:t>
            </w:r>
            <w:r w:rsidR="00B3140E">
              <w:rPr>
                <w:rFonts w:ascii="Arial" w:hAnsi="Arial" w:cs="Arial"/>
                <w:sz w:val="16"/>
                <w:szCs w:val="16"/>
              </w:rPr>
              <w:t xml:space="preserve">anti-human </w:t>
            </w:r>
            <w:r w:rsidRPr="006275B9">
              <w:rPr>
                <w:rFonts w:ascii="Arial" w:hAnsi="Arial" w:cs="Arial"/>
                <w:sz w:val="16"/>
                <w:szCs w:val="16"/>
              </w:rPr>
              <w:t>CD49d</w:t>
            </w:r>
            <w:r w:rsidR="00AA45D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</w:tcPr>
          <w:p w14:paraId="778E7C22" w14:textId="6E2FFD65" w:rsidR="00BC4D06" w:rsidRPr="005A0581" w:rsidRDefault="006275B9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ckman C</w:t>
            </w:r>
            <w:r w:rsidR="00B3140E">
              <w:rPr>
                <w:rFonts w:ascii="Arial" w:hAnsi="Arial" w:cs="Arial"/>
                <w:sz w:val="16"/>
                <w:szCs w:val="16"/>
              </w:rPr>
              <w:t>oulter</w:t>
            </w:r>
          </w:p>
        </w:tc>
        <w:tc>
          <w:tcPr>
            <w:tcW w:w="1800" w:type="dxa"/>
          </w:tcPr>
          <w:p w14:paraId="303D1904" w14:textId="7360C9A2" w:rsidR="00BC4D06" w:rsidRPr="005A0581" w:rsidRDefault="00B3140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 no# IM1404U</w:t>
            </w:r>
          </w:p>
        </w:tc>
      </w:tr>
      <w:tr w:rsidR="006067A8" w:rsidRPr="005A0581" w14:paraId="1A494FC9" w14:textId="77777777" w:rsidTr="00FA40E7">
        <w:trPr>
          <w:trHeight w:val="188"/>
        </w:trPr>
        <w:tc>
          <w:tcPr>
            <w:tcW w:w="620" w:type="dxa"/>
          </w:tcPr>
          <w:p w14:paraId="3B8BF9BE" w14:textId="58465A41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</w:t>
            </w:r>
          </w:p>
        </w:tc>
        <w:tc>
          <w:tcPr>
            <w:tcW w:w="4770" w:type="dxa"/>
          </w:tcPr>
          <w:p w14:paraId="03F8B1FD" w14:textId="626CEBD0" w:rsidR="006067A8" w:rsidRPr="009F2528" w:rsidRDefault="009F2528" w:rsidP="00D65391">
            <w:pP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PE/Dazzle™ 594 anti-human/mouse Integrin β7 </w:t>
            </w:r>
            <w:r w:rsidR="00D65391">
              <w:rPr>
                <w:rFonts w:ascii="Arial" w:hAnsi="Arial" w:cs="Arial"/>
                <w:sz w:val="16"/>
                <w:szCs w:val="16"/>
              </w:rPr>
              <w:t xml:space="preserve">(Clone </w:t>
            </w:r>
            <w:r w:rsidR="00D65391" w:rsidRPr="00D65391">
              <w:rPr>
                <w:rFonts w:ascii="Arial" w:hAnsi="Arial" w:cs="Arial"/>
                <w:sz w:val="16"/>
                <w:szCs w:val="16"/>
              </w:rPr>
              <w:t>FIB504</w:t>
            </w:r>
            <w:r w:rsidR="00D653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76D0E0B8" w14:textId="1A2B38B7" w:rsidR="006067A8" w:rsidRDefault="00D65391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4649DA52" w14:textId="05A898A6" w:rsidR="006067A8" w:rsidRDefault="009F252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 w:rsidR="00D65391">
              <w:rPr>
                <w:rFonts w:ascii="Arial" w:hAnsi="Arial" w:cs="Arial"/>
                <w:sz w:val="16"/>
                <w:szCs w:val="16"/>
              </w:rPr>
              <w:t>321226</w:t>
            </w:r>
          </w:p>
        </w:tc>
      </w:tr>
      <w:tr w:rsidR="006067A8" w:rsidRPr="005A0581" w14:paraId="64DD0CF6" w14:textId="77777777" w:rsidTr="00FA40E7">
        <w:trPr>
          <w:trHeight w:val="188"/>
        </w:trPr>
        <w:tc>
          <w:tcPr>
            <w:tcW w:w="620" w:type="dxa"/>
          </w:tcPr>
          <w:p w14:paraId="1D88C39A" w14:textId="7AFA1BBD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</w:t>
            </w:r>
          </w:p>
        </w:tc>
        <w:tc>
          <w:tcPr>
            <w:tcW w:w="4770" w:type="dxa"/>
          </w:tcPr>
          <w:p w14:paraId="22C4B38E" w14:textId="7BC6832C" w:rsidR="006067A8" w:rsidRPr="00EF688A" w:rsidRDefault="00E946E6" w:rsidP="00E946E6">
            <w:pPr>
              <w:rPr>
                <w:rFonts w:ascii="Arial" w:hAnsi="Arial" w:cs="Arial"/>
                <w:sz w:val="16"/>
                <w:szCs w:val="16"/>
              </w:rPr>
            </w:pPr>
            <w:r w:rsidRPr="00E946E6">
              <w:rPr>
                <w:rFonts w:ascii="Arial" w:hAnsi="Arial" w:cs="Arial"/>
                <w:sz w:val="16"/>
                <w:szCs w:val="16"/>
              </w:rPr>
              <w:t xml:space="preserve">PE anti-human </w:t>
            </w:r>
            <w:r w:rsidRPr="009F2528"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Integrin β</w:t>
            </w: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</w:rPr>
              <w:t xml:space="preserve">(Clone </w:t>
            </w:r>
            <w:r w:rsidRPr="00E946E6">
              <w:rPr>
                <w:rFonts w:ascii="Arial" w:hAnsi="Arial" w:cs="Arial"/>
                <w:sz w:val="16"/>
                <w:szCs w:val="16"/>
              </w:rPr>
              <w:t>TS2/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6F29026F" w14:textId="0C7F3E50" w:rsidR="006067A8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34F50D7" w14:textId="1C8795AE" w:rsidR="006067A8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</w:t>
            </w:r>
            <w:r>
              <w:t xml:space="preserve"> </w:t>
            </w:r>
            <w:r w:rsidRPr="00E946E6">
              <w:rPr>
                <w:rFonts w:ascii="Arial" w:hAnsi="Arial" w:cs="Arial"/>
                <w:sz w:val="16"/>
                <w:szCs w:val="16"/>
              </w:rPr>
              <w:t>303003</w:t>
            </w:r>
          </w:p>
        </w:tc>
      </w:tr>
      <w:tr w:rsidR="00BC4D06" w:rsidRPr="005A0581" w14:paraId="732FA53B" w14:textId="77777777" w:rsidTr="00FA40E7">
        <w:tc>
          <w:tcPr>
            <w:tcW w:w="620" w:type="dxa"/>
          </w:tcPr>
          <w:p w14:paraId="0F6C4314" w14:textId="049F128B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</w:t>
            </w:r>
          </w:p>
        </w:tc>
        <w:tc>
          <w:tcPr>
            <w:tcW w:w="4770" w:type="dxa"/>
          </w:tcPr>
          <w:p w14:paraId="47560D0A" w14:textId="33740A77" w:rsidR="00BC4D06" w:rsidRPr="005A0581" w:rsidRDefault="00AA45DE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PC anti-human </w:t>
            </w:r>
            <w:r w:rsidR="007A36F2">
              <w:rPr>
                <w:rFonts w:ascii="Arial" w:hAnsi="Arial" w:cs="Arial"/>
                <w:sz w:val="16"/>
                <w:szCs w:val="16"/>
              </w:rPr>
              <w:t>CD183 (</w:t>
            </w:r>
            <w:r w:rsidR="00BC4D06" w:rsidRPr="005A0581">
              <w:rPr>
                <w:rFonts w:ascii="Arial" w:hAnsi="Arial" w:cs="Arial"/>
                <w:sz w:val="16"/>
                <w:szCs w:val="16"/>
              </w:rPr>
              <w:t>CXCR3</w:t>
            </w:r>
            <w:r w:rsidR="007A36F2">
              <w:rPr>
                <w:rFonts w:ascii="Arial" w:hAnsi="Arial" w:cs="Arial"/>
                <w:sz w:val="16"/>
                <w:szCs w:val="16"/>
              </w:rPr>
              <w:t>) (1C6/CXCR3)</w:t>
            </w:r>
          </w:p>
        </w:tc>
        <w:tc>
          <w:tcPr>
            <w:tcW w:w="2070" w:type="dxa"/>
          </w:tcPr>
          <w:p w14:paraId="4B3F0A01" w14:textId="3122D82F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4C6FAC3E" w14:textId="1408396C" w:rsidR="00BC4D06" w:rsidRPr="005A0581" w:rsidRDefault="007A36F2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550967</w:t>
            </w:r>
          </w:p>
        </w:tc>
      </w:tr>
      <w:tr w:rsidR="00BC4D06" w:rsidRPr="005A0581" w14:paraId="69DFC5A6" w14:textId="77777777" w:rsidTr="00FA40E7">
        <w:tc>
          <w:tcPr>
            <w:tcW w:w="620" w:type="dxa"/>
          </w:tcPr>
          <w:p w14:paraId="28D45ED8" w14:textId="0416ECAC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</w:t>
            </w:r>
          </w:p>
        </w:tc>
        <w:tc>
          <w:tcPr>
            <w:tcW w:w="4770" w:type="dxa"/>
          </w:tcPr>
          <w:p w14:paraId="76473EC3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PECy7 anti-human PD1 (Clone EH12.2H8)</w:t>
            </w:r>
          </w:p>
        </w:tc>
        <w:tc>
          <w:tcPr>
            <w:tcW w:w="2070" w:type="dxa"/>
          </w:tcPr>
          <w:p w14:paraId="263FA4D2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72A2C80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 329918</w:t>
            </w:r>
          </w:p>
        </w:tc>
      </w:tr>
      <w:tr w:rsidR="006067A8" w:rsidRPr="005A0581" w14:paraId="1B1B0949" w14:textId="77777777" w:rsidTr="00FA40E7">
        <w:tc>
          <w:tcPr>
            <w:tcW w:w="620" w:type="dxa"/>
          </w:tcPr>
          <w:p w14:paraId="3D045C9E" w14:textId="66AEABFB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</w:t>
            </w:r>
          </w:p>
        </w:tc>
        <w:tc>
          <w:tcPr>
            <w:tcW w:w="4770" w:type="dxa"/>
          </w:tcPr>
          <w:p w14:paraId="6B61E393" w14:textId="6CE4562F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TC</w:t>
            </w:r>
            <w:r w:rsidRPr="005F3298">
              <w:rPr>
                <w:rFonts w:ascii="Arial" w:hAnsi="Arial" w:cs="Arial"/>
                <w:sz w:val="16"/>
                <w:szCs w:val="16"/>
              </w:rPr>
              <w:t xml:space="preserve"> anti-human TNF-α (Clone Mab11)</w:t>
            </w:r>
          </w:p>
        </w:tc>
        <w:tc>
          <w:tcPr>
            <w:tcW w:w="2070" w:type="dxa"/>
          </w:tcPr>
          <w:p w14:paraId="256477DD" w14:textId="74C2E3DF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A571DB3" w14:textId="7E20CB69" w:rsidR="006067A8" w:rsidRPr="005F329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2906</w:t>
            </w:r>
          </w:p>
        </w:tc>
      </w:tr>
      <w:tr w:rsidR="006067A8" w:rsidRPr="005A0581" w14:paraId="3A28027E" w14:textId="77777777" w:rsidTr="00FA40E7">
        <w:tc>
          <w:tcPr>
            <w:tcW w:w="620" w:type="dxa"/>
          </w:tcPr>
          <w:p w14:paraId="727FB2B3" w14:textId="5AD9AF65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</w:t>
            </w:r>
          </w:p>
        </w:tc>
        <w:tc>
          <w:tcPr>
            <w:tcW w:w="4770" w:type="dxa"/>
          </w:tcPr>
          <w:p w14:paraId="27F7761D" w14:textId="19B41B47" w:rsidR="006067A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y7</w:t>
            </w:r>
            <w:r w:rsidRPr="005F3298">
              <w:rPr>
                <w:rFonts w:ascii="Arial" w:hAnsi="Arial" w:cs="Arial"/>
                <w:sz w:val="16"/>
                <w:szCs w:val="16"/>
              </w:rPr>
              <w:t xml:space="preserve"> anti-human IFNγ (Clone B27)</w:t>
            </w:r>
          </w:p>
        </w:tc>
        <w:tc>
          <w:tcPr>
            <w:tcW w:w="2070" w:type="dxa"/>
          </w:tcPr>
          <w:p w14:paraId="5B7AFE64" w14:textId="1CFB2B29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187E2396" w14:textId="20BB04F5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6518</w:t>
            </w:r>
          </w:p>
        </w:tc>
      </w:tr>
      <w:tr w:rsidR="006067A8" w:rsidRPr="005A0581" w14:paraId="3C7D1515" w14:textId="77777777" w:rsidTr="00FA40E7">
        <w:tc>
          <w:tcPr>
            <w:tcW w:w="620" w:type="dxa"/>
          </w:tcPr>
          <w:p w14:paraId="066407BD" w14:textId="6BC7C297" w:rsidR="006067A8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</w:t>
            </w:r>
          </w:p>
        </w:tc>
        <w:tc>
          <w:tcPr>
            <w:tcW w:w="4770" w:type="dxa"/>
          </w:tcPr>
          <w:p w14:paraId="4689A152" w14:textId="33419314" w:rsidR="006067A8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PE/Dazzle™ 594 anti-human IL-2 (Clone MO1-17H12)</w:t>
            </w:r>
          </w:p>
        </w:tc>
        <w:tc>
          <w:tcPr>
            <w:tcW w:w="2070" w:type="dxa"/>
          </w:tcPr>
          <w:p w14:paraId="28FEA174" w14:textId="44B40733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800" w:type="dxa"/>
          </w:tcPr>
          <w:p w14:paraId="4B84B0BD" w14:textId="36966971" w:rsidR="006067A8" w:rsidRPr="005A0581" w:rsidRDefault="005F3298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F3298">
              <w:rPr>
                <w:rFonts w:ascii="Arial" w:hAnsi="Arial" w:cs="Arial"/>
                <w:sz w:val="16"/>
                <w:szCs w:val="16"/>
              </w:rPr>
              <w:t>Cat# 500344</w:t>
            </w:r>
          </w:p>
        </w:tc>
      </w:tr>
      <w:tr w:rsidR="00BC4D06" w:rsidRPr="005A0581" w14:paraId="4D459360" w14:textId="77777777" w:rsidTr="00FA40E7">
        <w:tc>
          <w:tcPr>
            <w:tcW w:w="620" w:type="dxa"/>
          </w:tcPr>
          <w:p w14:paraId="48AE51BD" w14:textId="735686F7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</w:t>
            </w:r>
          </w:p>
        </w:tc>
        <w:tc>
          <w:tcPr>
            <w:tcW w:w="4770" w:type="dxa"/>
          </w:tcPr>
          <w:p w14:paraId="628290BB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FACS lyse</w:t>
            </w:r>
          </w:p>
        </w:tc>
        <w:tc>
          <w:tcPr>
            <w:tcW w:w="2070" w:type="dxa"/>
          </w:tcPr>
          <w:p w14:paraId="45F7444E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3A042D2B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349202</w:t>
            </w:r>
          </w:p>
        </w:tc>
      </w:tr>
      <w:tr w:rsidR="00BC4D06" w:rsidRPr="005A0581" w14:paraId="507413CA" w14:textId="77777777" w:rsidTr="00FA40E7">
        <w:tc>
          <w:tcPr>
            <w:tcW w:w="620" w:type="dxa"/>
          </w:tcPr>
          <w:p w14:paraId="0133B208" w14:textId="0EB7BA97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</w:t>
            </w:r>
          </w:p>
        </w:tc>
        <w:tc>
          <w:tcPr>
            <w:tcW w:w="4770" w:type="dxa"/>
          </w:tcPr>
          <w:p w14:paraId="37417C74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FoxP3/ Transcription Factor Staining Buffer set</w:t>
            </w:r>
          </w:p>
        </w:tc>
        <w:tc>
          <w:tcPr>
            <w:tcW w:w="2070" w:type="dxa"/>
          </w:tcPr>
          <w:p w14:paraId="665033AC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800" w:type="dxa"/>
          </w:tcPr>
          <w:p w14:paraId="2DDB485E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00-5523</w:t>
            </w:r>
          </w:p>
        </w:tc>
      </w:tr>
      <w:tr w:rsidR="00BC4D06" w:rsidRPr="005A0581" w14:paraId="4F0B5377" w14:textId="77777777" w:rsidTr="00FA40E7">
        <w:tc>
          <w:tcPr>
            <w:tcW w:w="620" w:type="dxa"/>
          </w:tcPr>
          <w:p w14:paraId="10281DD4" w14:textId="0368916C" w:rsidR="00BC4D06" w:rsidRPr="005A0581" w:rsidRDefault="00E946E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</w:t>
            </w:r>
          </w:p>
        </w:tc>
        <w:tc>
          <w:tcPr>
            <w:tcW w:w="4770" w:type="dxa"/>
          </w:tcPr>
          <w:p w14:paraId="6E0D01A4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Brilliant stain buffer</w:t>
            </w:r>
          </w:p>
        </w:tc>
        <w:tc>
          <w:tcPr>
            <w:tcW w:w="2070" w:type="dxa"/>
          </w:tcPr>
          <w:p w14:paraId="0404D031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00" w:type="dxa"/>
          </w:tcPr>
          <w:p w14:paraId="47B39296" w14:textId="77777777" w:rsidR="00BC4D06" w:rsidRPr="005A0581" w:rsidRDefault="00BC4D06" w:rsidP="00BC4D06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0581">
              <w:rPr>
                <w:rFonts w:ascii="Arial" w:hAnsi="Arial" w:cs="Arial"/>
                <w:sz w:val="16"/>
                <w:szCs w:val="16"/>
              </w:rPr>
              <w:t>Cat#563794</w:t>
            </w:r>
          </w:p>
        </w:tc>
      </w:tr>
    </w:tbl>
    <w:p w14:paraId="3545B479" w14:textId="77777777" w:rsidR="00D039CF" w:rsidRDefault="00D039CF" w:rsidP="00D039CF">
      <w:pPr>
        <w:kinsoku w:val="0"/>
        <w:overflowPunct w:val="0"/>
        <w:autoSpaceDE w:val="0"/>
        <w:autoSpaceDN w:val="0"/>
        <w:adjustRightInd w:val="0"/>
        <w:spacing w:line="314" w:lineRule="auto"/>
        <w:ind w:left="1170" w:right="830"/>
        <w:rPr>
          <w:rFonts w:ascii="Times New Roman" w:hAnsi="Times New Roman" w:cs="Times New Roman"/>
          <w:kern w:val="0"/>
          <w:sz w:val="16"/>
          <w:szCs w:val="16"/>
        </w:rPr>
      </w:pPr>
    </w:p>
    <w:p w14:paraId="126FB7BB" w14:textId="51DD63AD" w:rsidR="00D039CF" w:rsidRPr="00DC1DA7" w:rsidRDefault="00D039CF" w:rsidP="00D039CF">
      <w:pPr>
        <w:kinsoku w:val="0"/>
        <w:overflowPunct w:val="0"/>
        <w:autoSpaceDE w:val="0"/>
        <w:autoSpaceDN w:val="0"/>
        <w:adjustRightInd w:val="0"/>
        <w:spacing w:line="314" w:lineRule="auto"/>
        <w:ind w:left="1170" w:right="830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DC1DA7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CD: cluster of differentiation; PE: Phycoerythrin; AF: Alexa Fluor; BV: Brilliant violet; BUV:  Brilliant ultraviolet; Cy: Cyanine; APC: Allophycocyanin; FITC: Fluorescein Isothiocyanate Conjugate.</w:t>
      </w:r>
    </w:p>
    <w:sectPr w:rsidR="00D039CF" w:rsidRPr="00DC1DA7" w:rsidSect="00C93A37">
      <w:pgSz w:w="12240" w:h="15840"/>
      <w:pgMar w:top="0" w:right="620" w:bottom="0" w:left="6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E8"/>
    <w:multiLevelType w:val="hybridMultilevel"/>
    <w:tmpl w:val="C534ED6A"/>
    <w:lvl w:ilvl="0" w:tplc="C3F881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29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37"/>
    <w:rsid w:val="00000CCE"/>
    <w:rsid w:val="000365BB"/>
    <w:rsid w:val="001139B2"/>
    <w:rsid w:val="0012523E"/>
    <w:rsid w:val="001836E8"/>
    <w:rsid w:val="001A0541"/>
    <w:rsid w:val="001A4895"/>
    <w:rsid w:val="001C669B"/>
    <w:rsid w:val="001D10AF"/>
    <w:rsid w:val="001D32B6"/>
    <w:rsid w:val="00205E61"/>
    <w:rsid w:val="00274EC5"/>
    <w:rsid w:val="00290C55"/>
    <w:rsid w:val="002E3B18"/>
    <w:rsid w:val="003017A5"/>
    <w:rsid w:val="00307AEE"/>
    <w:rsid w:val="00350A65"/>
    <w:rsid w:val="00392B14"/>
    <w:rsid w:val="003D1BC8"/>
    <w:rsid w:val="003D1EAA"/>
    <w:rsid w:val="003D5A22"/>
    <w:rsid w:val="0040699E"/>
    <w:rsid w:val="004416E5"/>
    <w:rsid w:val="00493347"/>
    <w:rsid w:val="004B3DBF"/>
    <w:rsid w:val="004B5B39"/>
    <w:rsid w:val="004C0CBE"/>
    <w:rsid w:val="004D1F45"/>
    <w:rsid w:val="004F39F0"/>
    <w:rsid w:val="00500190"/>
    <w:rsid w:val="00580D0A"/>
    <w:rsid w:val="00596E03"/>
    <w:rsid w:val="005A0581"/>
    <w:rsid w:val="005C0515"/>
    <w:rsid w:val="005C1190"/>
    <w:rsid w:val="005C56EA"/>
    <w:rsid w:val="005F2666"/>
    <w:rsid w:val="005F3298"/>
    <w:rsid w:val="006067A8"/>
    <w:rsid w:val="006258FD"/>
    <w:rsid w:val="006275B9"/>
    <w:rsid w:val="00642B65"/>
    <w:rsid w:val="006446F4"/>
    <w:rsid w:val="0067098E"/>
    <w:rsid w:val="00671045"/>
    <w:rsid w:val="006F2BCB"/>
    <w:rsid w:val="007211B5"/>
    <w:rsid w:val="00722CDD"/>
    <w:rsid w:val="007341DB"/>
    <w:rsid w:val="00737656"/>
    <w:rsid w:val="00740A5E"/>
    <w:rsid w:val="007A36F2"/>
    <w:rsid w:val="007C0290"/>
    <w:rsid w:val="007E2681"/>
    <w:rsid w:val="007F6675"/>
    <w:rsid w:val="008022C5"/>
    <w:rsid w:val="00871395"/>
    <w:rsid w:val="008722CA"/>
    <w:rsid w:val="0088430A"/>
    <w:rsid w:val="00884EDB"/>
    <w:rsid w:val="008966BF"/>
    <w:rsid w:val="008B5521"/>
    <w:rsid w:val="008D59D1"/>
    <w:rsid w:val="008E0DCA"/>
    <w:rsid w:val="0091052A"/>
    <w:rsid w:val="009275EC"/>
    <w:rsid w:val="00930C51"/>
    <w:rsid w:val="00942135"/>
    <w:rsid w:val="00971C02"/>
    <w:rsid w:val="009B12AC"/>
    <w:rsid w:val="009C6623"/>
    <w:rsid w:val="009D2279"/>
    <w:rsid w:val="009F2528"/>
    <w:rsid w:val="009F5360"/>
    <w:rsid w:val="00A013AB"/>
    <w:rsid w:val="00A213EE"/>
    <w:rsid w:val="00A2577B"/>
    <w:rsid w:val="00A52B68"/>
    <w:rsid w:val="00A66FC9"/>
    <w:rsid w:val="00A7133D"/>
    <w:rsid w:val="00A775AD"/>
    <w:rsid w:val="00A8309A"/>
    <w:rsid w:val="00AA2932"/>
    <w:rsid w:val="00AA45DE"/>
    <w:rsid w:val="00AD203F"/>
    <w:rsid w:val="00AF732D"/>
    <w:rsid w:val="00B0278E"/>
    <w:rsid w:val="00B107A0"/>
    <w:rsid w:val="00B3140E"/>
    <w:rsid w:val="00B3403B"/>
    <w:rsid w:val="00B54B1B"/>
    <w:rsid w:val="00BB4A74"/>
    <w:rsid w:val="00BC34B4"/>
    <w:rsid w:val="00BC4D06"/>
    <w:rsid w:val="00C04C86"/>
    <w:rsid w:val="00C119E6"/>
    <w:rsid w:val="00C24439"/>
    <w:rsid w:val="00C41198"/>
    <w:rsid w:val="00C93A37"/>
    <w:rsid w:val="00C95FEC"/>
    <w:rsid w:val="00C96611"/>
    <w:rsid w:val="00CA2E5B"/>
    <w:rsid w:val="00CC573F"/>
    <w:rsid w:val="00CC6D93"/>
    <w:rsid w:val="00CD1736"/>
    <w:rsid w:val="00D039CF"/>
    <w:rsid w:val="00D35B19"/>
    <w:rsid w:val="00D65391"/>
    <w:rsid w:val="00DA267B"/>
    <w:rsid w:val="00DA5B3A"/>
    <w:rsid w:val="00DC1DA7"/>
    <w:rsid w:val="00DD1254"/>
    <w:rsid w:val="00DE003E"/>
    <w:rsid w:val="00E041DE"/>
    <w:rsid w:val="00E07496"/>
    <w:rsid w:val="00E513E2"/>
    <w:rsid w:val="00E9315B"/>
    <w:rsid w:val="00E946E6"/>
    <w:rsid w:val="00EC780D"/>
    <w:rsid w:val="00EE2DBA"/>
    <w:rsid w:val="00EF688A"/>
    <w:rsid w:val="00F05079"/>
    <w:rsid w:val="00F306BD"/>
    <w:rsid w:val="00F4363B"/>
    <w:rsid w:val="00F57A2C"/>
    <w:rsid w:val="00FA40E7"/>
    <w:rsid w:val="00FC2838"/>
    <w:rsid w:val="00FD072E"/>
    <w:rsid w:val="00FD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3E69"/>
  <w15:chartTrackingRefBased/>
  <w15:docId w15:val="{EC21D966-CBB3-2C45-BAC0-5326E2D0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A37"/>
    <w:pPr>
      <w:autoSpaceDE w:val="0"/>
      <w:autoSpaceDN w:val="0"/>
      <w:adjustRightInd w:val="0"/>
      <w:ind w:left="100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93A37"/>
    <w:rPr>
      <w:rFonts w:ascii="Times New Roman" w:hAnsi="Times New Roman" w:cs="Times New Roman"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"/>
    <w:qFormat/>
    <w:rsid w:val="00C93A37"/>
    <w:pPr>
      <w:autoSpaceDE w:val="0"/>
      <w:autoSpaceDN w:val="0"/>
      <w:adjustRightInd w:val="0"/>
      <w:spacing w:after="15" w:line="156" w:lineRule="exact"/>
      <w:ind w:left="40"/>
    </w:pPr>
    <w:rPr>
      <w:rFonts w:ascii="Times New Roman" w:hAnsi="Times New Roman" w:cs="Times New Roman"/>
      <w:b/>
      <w:bCs/>
      <w:kern w:val="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"/>
    <w:rsid w:val="00C93A37"/>
    <w:rPr>
      <w:rFonts w:ascii="Times New Roman" w:hAnsi="Times New Roman" w:cs="Times New Roman"/>
      <w:b/>
      <w:bCs/>
      <w:kern w:val="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C93A37"/>
    <w:pPr>
      <w:autoSpaceDE w:val="0"/>
      <w:autoSpaceDN w:val="0"/>
      <w:adjustRightInd w:val="0"/>
      <w:spacing w:before="40" w:line="179" w:lineRule="exact"/>
      <w:ind w:left="60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3D1BC8"/>
    <w:pPr>
      <w:ind w:left="720"/>
      <w:contextualSpacing/>
    </w:pPr>
  </w:style>
  <w:style w:type="table" w:styleId="TableGrid">
    <w:name w:val="Table Grid"/>
    <w:basedOn w:val="TableNormal"/>
    <w:uiPriority w:val="39"/>
    <w:rsid w:val="00F306B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 Verma</dc:creator>
  <cp:keywords/>
  <dc:description/>
  <cp:lastModifiedBy>Iyer, Smita S</cp:lastModifiedBy>
  <cp:revision>7</cp:revision>
  <dcterms:created xsi:type="dcterms:W3CDTF">2023-10-23T11:29:00Z</dcterms:created>
  <dcterms:modified xsi:type="dcterms:W3CDTF">2023-11-22T00:42:00Z</dcterms:modified>
</cp:coreProperties>
</file>